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CE023" w14:textId="771B70A2" w:rsidR="00EC0A78" w:rsidRPr="00D54023" w:rsidRDefault="00D54023">
      <w:pPr>
        <w:rPr>
          <w:b/>
          <w:bCs/>
          <w:lang w:val="en-GB"/>
        </w:rPr>
      </w:pPr>
      <w:r w:rsidRPr="00D54023">
        <w:rPr>
          <w:b/>
          <w:bCs/>
        </w:rPr>
        <w:t xml:space="preserve">Members of </w:t>
      </w:r>
      <w:proofErr w:type="spellStart"/>
      <w:r w:rsidRPr="00D54023">
        <w:rPr>
          <w:b/>
          <w:bCs/>
        </w:rPr>
        <w:t>the</w:t>
      </w:r>
      <w:proofErr w:type="spellEnd"/>
      <w:r w:rsidRPr="00D54023">
        <w:rPr>
          <w:b/>
          <w:bCs/>
        </w:rPr>
        <w:t xml:space="preserve"> </w:t>
      </w:r>
      <w:r w:rsidRPr="00D54023">
        <w:rPr>
          <w:b/>
          <w:bCs/>
          <w:lang w:val="en-GB"/>
        </w:rPr>
        <w:t>Applied Artificial Intelligence in Healthcare Consortium</w:t>
      </w:r>
    </w:p>
    <w:p w14:paraId="6963A9A6" w14:textId="77777777" w:rsidR="00D54023" w:rsidRDefault="00D54023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54023" w14:paraId="1CB09FCD" w14:textId="77777777" w:rsidTr="00D54023">
        <w:tc>
          <w:tcPr>
            <w:tcW w:w="4531" w:type="dxa"/>
          </w:tcPr>
          <w:p w14:paraId="79C289D6" w14:textId="2F7027B0" w:rsidR="00D54023" w:rsidRPr="00D54023" w:rsidRDefault="00D54023">
            <w:pPr>
              <w:rPr>
                <w:b/>
                <w:bCs/>
              </w:rPr>
            </w:pPr>
            <w:r w:rsidRPr="00D54023">
              <w:rPr>
                <w:b/>
                <w:bCs/>
              </w:rPr>
              <w:t xml:space="preserve">First </w:t>
            </w:r>
            <w:proofErr w:type="spellStart"/>
            <w:r w:rsidRPr="00D54023">
              <w:rPr>
                <w:b/>
                <w:bCs/>
              </w:rPr>
              <w:t>names</w:t>
            </w:r>
            <w:proofErr w:type="spellEnd"/>
          </w:p>
        </w:tc>
        <w:tc>
          <w:tcPr>
            <w:tcW w:w="4531" w:type="dxa"/>
          </w:tcPr>
          <w:p w14:paraId="372EE269" w14:textId="15A7BB6E" w:rsidR="00D54023" w:rsidRPr="00D54023" w:rsidRDefault="00D54023">
            <w:pPr>
              <w:rPr>
                <w:b/>
                <w:bCs/>
              </w:rPr>
            </w:pPr>
            <w:proofErr w:type="spellStart"/>
            <w:r w:rsidRPr="00D54023">
              <w:rPr>
                <w:b/>
                <w:bCs/>
              </w:rPr>
              <w:t>Surname</w:t>
            </w:r>
            <w:proofErr w:type="spellEnd"/>
            <w:r w:rsidRPr="00D54023">
              <w:rPr>
                <w:b/>
                <w:bCs/>
              </w:rPr>
              <w:t xml:space="preserve"> </w:t>
            </w:r>
          </w:p>
        </w:tc>
      </w:tr>
      <w:tr w:rsidR="00D54023" w14:paraId="036DDFBA" w14:textId="77777777" w:rsidTr="00D54023">
        <w:tc>
          <w:tcPr>
            <w:tcW w:w="4531" w:type="dxa"/>
          </w:tcPr>
          <w:p w14:paraId="3EEF4427" w14:textId="7F40BC5B" w:rsidR="00D54023" w:rsidRDefault="00D54023">
            <w:r>
              <w:t>M</w:t>
            </w:r>
          </w:p>
        </w:tc>
        <w:tc>
          <w:tcPr>
            <w:tcW w:w="4531" w:type="dxa"/>
          </w:tcPr>
          <w:p w14:paraId="7C166D59" w14:textId="384FB010" w:rsidR="00D54023" w:rsidRDefault="00D54023">
            <w:r>
              <w:t>Aalderink</w:t>
            </w:r>
          </w:p>
        </w:tc>
      </w:tr>
      <w:tr w:rsidR="00D54023" w14:paraId="6C7AD67D" w14:textId="77777777" w:rsidTr="00D54023">
        <w:tc>
          <w:tcPr>
            <w:tcW w:w="4531" w:type="dxa"/>
          </w:tcPr>
          <w:p w14:paraId="292CA7BB" w14:textId="3D0EE3AA" w:rsidR="00D54023" w:rsidRDefault="00D54023">
            <w:r>
              <w:t>R</w:t>
            </w:r>
          </w:p>
        </w:tc>
        <w:tc>
          <w:tcPr>
            <w:tcW w:w="4531" w:type="dxa"/>
          </w:tcPr>
          <w:p w14:paraId="312B7D83" w14:textId="399C5252" w:rsidR="00D54023" w:rsidRDefault="00D54023">
            <w:r>
              <w:t>Van den Berg</w:t>
            </w:r>
          </w:p>
        </w:tc>
      </w:tr>
      <w:tr w:rsidR="00D54023" w14:paraId="00415C0A" w14:textId="77777777" w:rsidTr="00D54023">
        <w:tc>
          <w:tcPr>
            <w:tcW w:w="4531" w:type="dxa"/>
          </w:tcPr>
          <w:p w14:paraId="3F8379B0" w14:textId="4C79CEE4" w:rsidR="00D54023" w:rsidRDefault="00D54023">
            <w:r>
              <w:t xml:space="preserve">M T P </w:t>
            </w:r>
          </w:p>
        </w:tc>
        <w:tc>
          <w:tcPr>
            <w:tcW w:w="4531" w:type="dxa"/>
          </w:tcPr>
          <w:p w14:paraId="31E02D94" w14:textId="0FC37EE5" w:rsidR="00D54023" w:rsidRDefault="00D54023">
            <w:proofErr w:type="spellStart"/>
            <w:r>
              <w:t>Besouw</w:t>
            </w:r>
            <w:proofErr w:type="spellEnd"/>
          </w:p>
        </w:tc>
      </w:tr>
      <w:tr w:rsidR="00D54023" w14:paraId="057F28A6" w14:textId="77777777" w:rsidTr="00D54023">
        <w:tc>
          <w:tcPr>
            <w:tcW w:w="4531" w:type="dxa"/>
          </w:tcPr>
          <w:p w14:paraId="667493DE" w14:textId="1B725BC6" w:rsidR="00D54023" w:rsidRDefault="00D54023">
            <w:r>
              <w:t>A V</w:t>
            </w:r>
          </w:p>
        </w:tc>
        <w:tc>
          <w:tcPr>
            <w:tcW w:w="4531" w:type="dxa"/>
          </w:tcPr>
          <w:p w14:paraId="21599A3F" w14:textId="441E83AC" w:rsidR="00D54023" w:rsidRDefault="00D54023">
            <w:proofErr w:type="spellStart"/>
            <w:r>
              <w:t>Biere</w:t>
            </w:r>
            <w:proofErr w:type="spellEnd"/>
          </w:p>
        </w:tc>
      </w:tr>
      <w:tr w:rsidR="00D54023" w14:paraId="2A84C4F8" w14:textId="77777777" w:rsidTr="00D54023">
        <w:tc>
          <w:tcPr>
            <w:tcW w:w="4531" w:type="dxa"/>
          </w:tcPr>
          <w:p w14:paraId="7A471FE6" w14:textId="6A735CD0" w:rsidR="00D54023" w:rsidRDefault="00D54023">
            <w:r>
              <w:t xml:space="preserve">F A J A </w:t>
            </w:r>
          </w:p>
        </w:tc>
        <w:tc>
          <w:tcPr>
            <w:tcW w:w="4531" w:type="dxa"/>
          </w:tcPr>
          <w:p w14:paraId="159FB238" w14:textId="1E5844D1" w:rsidR="00D54023" w:rsidRDefault="00D54023">
            <w:r>
              <w:t>Bodewes</w:t>
            </w:r>
          </w:p>
        </w:tc>
      </w:tr>
      <w:tr w:rsidR="00D54023" w14:paraId="04CC3D39" w14:textId="77777777" w:rsidTr="00D54023">
        <w:tc>
          <w:tcPr>
            <w:tcW w:w="4531" w:type="dxa"/>
          </w:tcPr>
          <w:p w14:paraId="42852188" w14:textId="096C8D03" w:rsidR="00D54023" w:rsidRDefault="00D54023">
            <w:r>
              <w:t xml:space="preserve">A L </w:t>
            </w:r>
          </w:p>
        </w:tc>
        <w:tc>
          <w:tcPr>
            <w:tcW w:w="4531" w:type="dxa"/>
          </w:tcPr>
          <w:p w14:paraId="0864242B" w14:textId="3C13B3F5" w:rsidR="00D54023" w:rsidRDefault="00D54023">
            <w:r>
              <w:t>Boerboom</w:t>
            </w:r>
          </w:p>
        </w:tc>
      </w:tr>
      <w:tr w:rsidR="00D54023" w14:paraId="6BC61C3D" w14:textId="77777777" w:rsidTr="00D54023">
        <w:tc>
          <w:tcPr>
            <w:tcW w:w="4531" w:type="dxa"/>
          </w:tcPr>
          <w:p w14:paraId="2A555EA5" w14:textId="14872F01" w:rsidR="00D54023" w:rsidRDefault="00D54023">
            <w:r>
              <w:t xml:space="preserve">M A J </w:t>
            </w:r>
          </w:p>
        </w:tc>
        <w:tc>
          <w:tcPr>
            <w:tcW w:w="4531" w:type="dxa"/>
          </w:tcPr>
          <w:p w14:paraId="281C967E" w14:textId="53E3745C" w:rsidR="00D54023" w:rsidRDefault="00D54023">
            <w:proofErr w:type="spellStart"/>
            <w:r>
              <w:t>Borgdorff</w:t>
            </w:r>
            <w:proofErr w:type="spellEnd"/>
          </w:p>
        </w:tc>
      </w:tr>
      <w:tr w:rsidR="00D54023" w14:paraId="6DFD3FE7" w14:textId="77777777" w:rsidTr="00D54023">
        <w:tc>
          <w:tcPr>
            <w:tcW w:w="4531" w:type="dxa"/>
          </w:tcPr>
          <w:p w14:paraId="5BA6CB2E" w14:textId="6A40A270" w:rsidR="00D54023" w:rsidRDefault="00D54023">
            <w:r>
              <w:t xml:space="preserve">M H </w:t>
            </w:r>
          </w:p>
        </w:tc>
        <w:tc>
          <w:tcPr>
            <w:tcW w:w="4531" w:type="dxa"/>
          </w:tcPr>
          <w:p w14:paraId="28CD7B3B" w14:textId="49EAA8FE" w:rsidR="00D54023" w:rsidRDefault="00D54023">
            <w:r>
              <w:t>De Borst</w:t>
            </w:r>
          </w:p>
        </w:tc>
      </w:tr>
      <w:tr w:rsidR="00D54023" w14:paraId="6E69A39E" w14:textId="77777777" w:rsidTr="00D54023">
        <w:tc>
          <w:tcPr>
            <w:tcW w:w="4531" w:type="dxa"/>
          </w:tcPr>
          <w:p w14:paraId="64721DC1" w14:textId="499C963A" w:rsidR="00D54023" w:rsidRDefault="00D54023">
            <w:r>
              <w:t>M</w:t>
            </w:r>
          </w:p>
        </w:tc>
        <w:tc>
          <w:tcPr>
            <w:tcW w:w="4531" w:type="dxa"/>
          </w:tcPr>
          <w:p w14:paraId="08EC5AF2" w14:textId="13326276" w:rsidR="00D54023" w:rsidRDefault="00D54023">
            <w:r>
              <w:t>Bouhuys</w:t>
            </w:r>
          </w:p>
        </w:tc>
      </w:tr>
      <w:tr w:rsidR="00D54023" w14:paraId="701566FD" w14:textId="77777777" w:rsidTr="00D54023">
        <w:tc>
          <w:tcPr>
            <w:tcW w:w="4531" w:type="dxa"/>
          </w:tcPr>
          <w:p w14:paraId="5A0E6ACF" w14:textId="5C62DF96" w:rsidR="00D54023" w:rsidRDefault="00D54023">
            <w:r>
              <w:t xml:space="preserve">B R </w:t>
            </w:r>
          </w:p>
        </w:tc>
        <w:tc>
          <w:tcPr>
            <w:tcW w:w="4531" w:type="dxa"/>
          </w:tcPr>
          <w:p w14:paraId="762477D0" w14:textId="1AA8D118" w:rsidR="00D54023" w:rsidRDefault="00D54023">
            <w:r>
              <w:t>Brandsema</w:t>
            </w:r>
          </w:p>
        </w:tc>
      </w:tr>
      <w:tr w:rsidR="00D54023" w14:paraId="5483088C" w14:textId="77777777" w:rsidTr="00D54023">
        <w:tc>
          <w:tcPr>
            <w:tcW w:w="4531" w:type="dxa"/>
          </w:tcPr>
          <w:p w14:paraId="2C552DE9" w14:textId="48A43D37" w:rsidR="00D54023" w:rsidRDefault="00D54023">
            <w:r>
              <w:t xml:space="preserve">G H </w:t>
            </w:r>
          </w:p>
        </w:tc>
        <w:tc>
          <w:tcPr>
            <w:tcW w:w="4531" w:type="dxa"/>
          </w:tcPr>
          <w:p w14:paraId="5ACF0F19" w14:textId="458EF33F" w:rsidR="00D54023" w:rsidRDefault="00D54023">
            <w:r>
              <w:t>Bultema</w:t>
            </w:r>
          </w:p>
        </w:tc>
      </w:tr>
      <w:tr w:rsidR="00D54023" w14:paraId="4C5E313F" w14:textId="77777777" w:rsidTr="00D54023">
        <w:tc>
          <w:tcPr>
            <w:tcW w:w="4531" w:type="dxa"/>
          </w:tcPr>
          <w:p w14:paraId="3573EF30" w14:textId="45858658" w:rsidR="00D54023" w:rsidRDefault="00D54023">
            <w:r>
              <w:t xml:space="preserve">M J </w:t>
            </w:r>
          </w:p>
        </w:tc>
        <w:tc>
          <w:tcPr>
            <w:tcW w:w="4531" w:type="dxa"/>
          </w:tcPr>
          <w:p w14:paraId="3BABE432" w14:textId="22AAA0AE" w:rsidR="00D54023" w:rsidRDefault="00D54023">
            <w:proofErr w:type="spellStart"/>
            <w:r>
              <w:t>Crop</w:t>
            </w:r>
            <w:proofErr w:type="spellEnd"/>
          </w:p>
        </w:tc>
      </w:tr>
      <w:tr w:rsidR="00D54023" w14:paraId="7D9D78DD" w14:textId="77777777" w:rsidTr="00D54023">
        <w:tc>
          <w:tcPr>
            <w:tcW w:w="4531" w:type="dxa"/>
          </w:tcPr>
          <w:p w14:paraId="6709DF5C" w14:textId="4313F46C" w:rsidR="00D54023" w:rsidRDefault="00D54023">
            <w:r>
              <w:t>H P J</w:t>
            </w:r>
          </w:p>
        </w:tc>
        <w:tc>
          <w:tcPr>
            <w:tcW w:w="4531" w:type="dxa"/>
          </w:tcPr>
          <w:p w14:paraId="00CAC2BD" w14:textId="697CCFB9" w:rsidR="00D54023" w:rsidRDefault="00D54023">
            <w:r>
              <w:t xml:space="preserve">Van der </w:t>
            </w:r>
            <w:proofErr w:type="spellStart"/>
            <w:r>
              <w:t>Doef</w:t>
            </w:r>
            <w:proofErr w:type="spellEnd"/>
          </w:p>
        </w:tc>
      </w:tr>
      <w:tr w:rsidR="00D54023" w14:paraId="037AE964" w14:textId="77777777" w:rsidTr="00D54023">
        <w:tc>
          <w:tcPr>
            <w:tcW w:w="4531" w:type="dxa"/>
          </w:tcPr>
          <w:p w14:paraId="309C4FD0" w14:textId="56F5FA8B" w:rsidR="00D54023" w:rsidRDefault="00D54023">
            <w:r>
              <w:t xml:space="preserve">J W J </w:t>
            </w:r>
          </w:p>
        </w:tc>
        <w:tc>
          <w:tcPr>
            <w:tcW w:w="4531" w:type="dxa"/>
          </w:tcPr>
          <w:p w14:paraId="77AEAEF5" w14:textId="2DF405F6" w:rsidR="00D54023" w:rsidRDefault="00D54023">
            <w:r>
              <w:t>Donkers</w:t>
            </w:r>
          </w:p>
        </w:tc>
      </w:tr>
      <w:tr w:rsidR="00D54023" w14:paraId="1A67B791" w14:textId="77777777" w:rsidTr="00D54023">
        <w:tc>
          <w:tcPr>
            <w:tcW w:w="4531" w:type="dxa"/>
          </w:tcPr>
          <w:p w14:paraId="3CF34846" w14:textId="1087395E" w:rsidR="00D54023" w:rsidRDefault="00D54023">
            <w:r>
              <w:t xml:space="preserve">J M </w:t>
            </w:r>
          </w:p>
        </w:tc>
        <w:tc>
          <w:tcPr>
            <w:tcW w:w="4531" w:type="dxa"/>
          </w:tcPr>
          <w:p w14:paraId="5C288AF5" w14:textId="58E654F8" w:rsidR="00D54023" w:rsidRDefault="00D54023">
            <w:r>
              <w:t>Douwes</w:t>
            </w:r>
          </w:p>
        </w:tc>
      </w:tr>
      <w:tr w:rsidR="00D54023" w14:paraId="396AF968" w14:textId="77777777" w:rsidTr="00D54023">
        <w:tc>
          <w:tcPr>
            <w:tcW w:w="4531" w:type="dxa"/>
          </w:tcPr>
          <w:p w14:paraId="403D52DF" w14:textId="1380EAB6" w:rsidR="00D54023" w:rsidRDefault="00D54023">
            <w:r>
              <w:t xml:space="preserve">R A </w:t>
            </w:r>
          </w:p>
        </w:tc>
        <w:tc>
          <w:tcPr>
            <w:tcW w:w="4531" w:type="dxa"/>
          </w:tcPr>
          <w:p w14:paraId="0BA0F887" w14:textId="1F19C194" w:rsidR="00D54023" w:rsidRDefault="00D54023">
            <w:r>
              <w:t>Feijen</w:t>
            </w:r>
          </w:p>
        </w:tc>
      </w:tr>
      <w:tr w:rsidR="00D54023" w14:paraId="276F2F49" w14:textId="77777777" w:rsidTr="00D54023">
        <w:tc>
          <w:tcPr>
            <w:tcW w:w="4531" w:type="dxa"/>
          </w:tcPr>
          <w:p w14:paraId="74CEB756" w14:textId="21EF8B02" w:rsidR="00D54023" w:rsidRDefault="00D54023">
            <w:r>
              <w:t xml:space="preserve">F </w:t>
            </w:r>
          </w:p>
        </w:tc>
        <w:tc>
          <w:tcPr>
            <w:tcW w:w="4531" w:type="dxa"/>
          </w:tcPr>
          <w:p w14:paraId="395C5D2C" w14:textId="60522B0C" w:rsidR="00D54023" w:rsidRDefault="00D54023">
            <w:proofErr w:type="spellStart"/>
            <w:r>
              <w:t>Fontanella</w:t>
            </w:r>
            <w:proofErr w:type="spellEnd"/>
          </w:p>
        </w:tc>
      </w:tr>
      <w:tr w:rsidR="00D54023" w14:paraId="322719C7" w14:textId="77777777" w:rsidTr="00D54023">
        <w:tc>
          <w:tcPr>
            <w:tcW w:w="4531" w:type="dxa"/>
          </w:tcPr>
          <w:p w14:paraId="3CFB923B" w14:textId="341F8894" w:rsidR="00D54023" w:rsidRDefault="00D54023">
            <w:r>
              <w:t xml:space="preserve">B </w:t>
            </w:r>
          </w:p>
        </w:tc>
        <w:tc>
          <w:tcPr>
            <w:tcW w:w="4531" w:type="dxa"/>
          </w:tcPr>
          <w:p w14:paraId="1A25AB3E" w14:textId="5D84253B" w:rsidR="00D54023" w:rsidRDefault="00D54023">
            <w:r>
              <w:t>Foreman</w:t>
            </w:r>
          </w:p>
        </w:tc>
      </w:tr>
      <w:tr w:rsidR="00D54023" w14:paraId="34C795BC" w14:textId="77777777" w:rsidTr="00D54023">
        <w:tc>
          <w:tcPr>
            <w:tcW w:w="4531" w:type="dxa"/>
          </w:tcPr>
          <w:p w14:paraId="6F45BD58" w14:textId="67C816E0" w:rsidR="00D54023" w:rsidRDefault="00D54023">
            <w:r>
              <w:t>V</w:t>
            </w:r>
          </w:p>
        </w:tc>
        <w:tc>
          <w:tcPr>
            <w:tcW w:w="4531" w:type="dxa"/>
          </w:tcPr>
          <w:p w14:paraId="617DDE57" w14:textId="2229E138" w:rsidR="00D54023" w:rsidRDefault="00D54023">
            <w:proofErr w:type="spellStart"/>
            <w:r>
              <w:t>Gracchi</w:t>
            </w:r>
            <w:proofErr w:type="spellEnd"/>
          </w:p>
        </w:tc>
      </w:tr>
      <w:tr w:rsidR="00D54023" w14:paraId="3E6957CB" w14:textId="77777777" w:rsidTr="00D54023">
        <w:tc>
          <w:tcPr>
            <w:tcW w:w="4531" w:type="dxa"/>
          </w:tcPr>
          <w:p w14:paraId="0089BC88" w14:textId="14BC0FA9" w:rsidR="00D54023" w:rsidRDefault="00D54023">
            <w:r>
              <w:t xml:space="preserve">I </w:t>
            </w:r>
          </w:p>
        </w:tc>
        <w:tc>
          <w:tcPr>
            <w:tcW w:w="4531" w:type="dxa"/>
          </w:tcPr>
          <w:p w14:paraId="3F125C3D" w14:textId="71979377" w:rsidR="00D54023" w:rsidRDefault="00D54023">
            <w:r>
              <w:t>De Groot</w:t>
            </w:r>
          </w:p>
        </w:tc>
      </w:tr>
      <w:tr w:rsidR="00D54023" w14:paraId="413F6DAB" w14:textId="77777777" w:rsidTr="00D54023">
        <w:tc>
          <w:tcPr>
            <w:tcW w:w="4531" w:type="dxa"/>
          </w:tcPr>
          <w:p w14:paraId="42A4E585" w14:textId="2EC09002" w:rsidR="00D54023" w:rsidRDefault="00D54023">
            <w:r>
              <w:t xml:space="preserve">G B </w:t>
            </w:r>
          </w:p>
        </w:tc>
        <w:tc>
          <w:tcPr>
            <w:tcW w:w="4531" w:type="dxa"/>
          </w:tcPr>
          <w:p w14:paraId="4B0606CB" w14:textId="1C989DE1" w:rsidR="00D54023" w:rsidRDefault="00D54023">
            <w:proofErr w:type="spellStart"/>
            <w:r>
              <w:t>Halmos</w:t>
            </w:r>
            <w:proofErr w:type="spellEnd"/>
          </w:p>
        </w:tc>
      </w:tr>
      <w:tr w:rsidR="00D54023" w14:paraId="24791388" w14:textId="77777777" w:rsidTr="00D54023">
        <w:tc>
          <w:tcPr>
            <w:tcW w:w="4531" w:type="dxa"/>
          </w:tcPr>
          <w:p w14:paraId="47D9FE56" w14:textId="09FBBC37" w:rsidR="00D54023" w:rsidRDefault="00D54023">
            <w:r>
              <w:t xml:space="preserve">A </w:t>
            </w:r>
            <w:proofErr w:type="spellStart"/>
            <w:r>
              <w:t>A</w:t>
            </w:r>
            <w:proofErr w:type="spellEnd"/>
            <w:r>
              <w:t xml:space="preserve"> </w:t>
            </w:r>
          </w:p>
        </w:tc>
        <w:tc>
          <w:tcPr>
            <w:tcW w:w="4531" w:type="dxa"/>
          </w:tcPr>
          <w:p w14:paraId="10FF1298" w14:textId="5FB13801" w:rsidR="00D54023" w:rsidRDefault="00D54023">
            <w:r>
              <w:t>Van Heerwaarde</w:t>
            </w:r>
          </w:p>
        </w:tc>
      </w:tr>
      <w:tr w:rsidR="00D54023" w14:paraId="78A12DAF" w14:textId="77777777" w:rsidTr="00D54023">
        <w:tc>
          <w:tcPr>
            <w:tcW w:w="4531" w:type="dxa"/>
          </w:tcPr>
          <w:p w14:paraId="54C1BF9D" w14:textId="5A62983F" w:rsidR="00D54023" w:rsidRDefault="00D54023">
            <w:r>
              <w:t>F</w:t>
            </w:r>
          </w:p>
        </w:tc>
        <w:tc>
          <w:tcPr>
            <w:tcW w:w="4531" w:type="dxa"/>
          </w:tcPr>
          <w:p w14:paraId="27E0DD94" w14:textId="5F3E96A5" w:rsidR="00D54023" w:rsidRDefault="00D54023">
            <w:r>
              <w:t>Van den Heuvel</w:t>
            </w:r>
          </w:p>
        </w:tc>
      </w:tr>
      <w:tr w:rsidR="00D54023" w14:paraId="25440636" w14:textId="77777777" w:rsidTr="00D54023">
        <w:tc>
          <w:tcPr>
            <w:tcW w:w="4531" w:type="dxa"/>
          </w:tcPr>
          <w:p w14:paraId="311DB8E0" w14:textId="3DAF00BC" w:rsidR="00D54023" w:rsidRDefault="00D54023">
            <w:r>
              <w:t>C</w:t>
            </w:r>
          </w:p>
        </w:tc>
        <w:tc>
          <w:tcPr>
            <w:tcW w:w="4531" w:type="dxa"/>
          </w:tcPr>
          <w:p w14:paraId="5C4A30EE" w14:textId="5670BE3E" w:rsidR="00D54023" w:rsidRDefault="00D54023">
            <w:proofErr w:type="spellStart"/>
            <w:r>
              <w:t>Holzhauer</w:t>
            </w:r>
            <w:proofErr w:type="spellEnd"/>
          </w:p>
        </w:tc>
      </w:tr>
      <w:tr w:rsidR="00D54023" w14:paraId="797127BB" w14:textId="77777777" w:rsidTr="00D54023">
        <w:tc>
          <w:tcPr>
            <w:tcW w:w="4531" w:type="dxa"/>
          </w:tcPr>
          <w:p w14:paraId="1C59101F" w14:textId="73DB5B5F" w:rsidR="00D54023" w:rsidRDefault="00D54023">
            <w:r>
              <w:t xml:space="preserve">F </w:t>
            </w:r>
            <w:proofErr w:type="spellStart"/>
            <w:r>
              <w:t>F</w:t>
            </w:r>
            <w:proofErr w:type="spellEnd"/>
            <w:r>
              <w:t xml:space="preserve"> A </w:t>
            </w:r>
          </w:p>
        </w:tc>
        <w:tc>
          <w:tcPr>
            <w:tcW w:w="4531" w:type="dxa"/>
          </w:tcPr>
          <w:p w14:paraId="1FCC3DF2" w14:textId="055E174C" w:rsidR="00D54023" w:rsidRDefault="00D54023">
            <w:proofErr w:type="spellStart"/>
            <w:r>
              <w:t>IJpma</w:t>
            </w:r>
            <w:proofErr w:type="spellEnd"/>
          </w:p>
        </w:tc>
      </w:tr>
      <w:tr w:rsidR="00D54023" w14:paraId="384D38F6" w14:textId="77777777" w:rsidTr="00D54023">
        <w:tc>
          <w:tcPr>
            <w:tcW w:w="4531" w:type="dxa"/>
          </w:tcPr>
          <w:p w14:paraId="2D77B8E0" w14:textId="058F0698" w:rsidR="00D54023" w:rsidRDefault="00D54023">
            <w:r>
              <w:t>E</w:t>
            </w:r>
          </w:p>
        </w:tc>
        <w:tc>
          <w:tcPr>
            <w:tcW w:w="4531" w:type="dxa"/>
          </w:tcPr>
          <w:p w14:paraId="64FC2611" w14:textId="1CBE00FF" w:rsidR="00D54023" w:rsidRDefault="00D54023">
            <w:r>
              <w:t xml:space="preserve">Kersten </w:t>
            </w:r>
          </w:p>
        </w:tc>
      </w:tr>
      <w:tr w:rsidR="00D54023" w14:paraId="4748BAA6" w14:textId="77777777" w:rsidTr="00D54023">
        <w:tc>
          <w:tcPr>
            <w:tcW w:w="4531" w:type="dxa"/>
          </w:tcPr>
          <w:p w14:paraId="641B2856" w14:textId="2B31B897" w:rsidR="00D54023" w:rsidRDefault="00D54023">
            <w:r>
              <w:t xml:space="preserve">R J H </w:t>
            </w:r>
          </w:p>
        </w:tc>
        <w:tc>
          <w:tcPr>
            <w:tcW w:w="4531" w:type="dxa"/>
          </w:tcPr>
          <w:p w14:paraId="00E75F89" w14:textId="5E1AA85B" w:rsidR="00D54023" w:rsidRDefault="00D54023">
            <w:proofErr w:type="spellStart"/>
            <w:r>
              <w:t>Knoef</w:t>
            </w:r>
            <w:proofErr w:type="spellEnd"/>
          </w:p>
        </w:tc>
      </w:tr>
      <w:tr w:rsidR="00D54023" w14:paraId="79499307" w14:textId="77777777" w:rsidTr="00D54023">
        <w:tc>
          <w:tcPr>
            <w:tcW w:w="4531" w:type="dxa"/>
          </w:tcPr>
          <w:p w14:paraId="6AA852C5" w14:textId="54B76C2A" w:rsidR="00D54023" w:rsidRDefault="00D54023">
            <w:r>
              <w:t xml:space="preserve">M C A </w:t>
            </w:r>
          </w:p>
        </w:tc>
        <w:tc>
          <w:tcPr>
            <w:tcW w:w="4531" w:type="dxa"/>
          </w:tcPr>
          <w:p w14:paraId="567C4AAC" w14:textId="38FD498E" w:rsidR="00D54023" w:rsidRDefault="00D54023">
            <w:r>
              <w:t>Kramer</w:t>
            </w:r>
          </w:p>
        </w:tc>
      </w:tr>
      <w:tr w:rsidR="00D54023" w14:paraId="3A50A200" w14:textId="77777777" w:rsidTr="00D54023">
        <w:tc>
          <w:tcPr>
            <w:tcW w:w="4531" w:type="dxa"/>
          </w:tcPr>
          <w:p w14:paraId="0551762F" w14:textId="4263A335" w:rsidR="00D54023" w:rsidRDefault="00D54023">
            <w:r>
              <w:t>S</w:t>
            </w:r>
          </w:p>
        </w:tc>
        <w:tc>
          <w:tcPr>
            <w:tcW w:w="4531" w:type="dxa"/>
          </w:tcPr>
          <w:p w14:paraId="212F9AC1" w14:textId="6AA3E829" w:rsidR="00D54023" w:rsidRDefault="00D54023">
            <w:proofErr w:type="spellStart"/>
            <w:r>
              <w:t>Krishnapillai</w:t>
            </w:r>
            <w:proofErr w:type="spellEnd"/>
          </w:p>
        </w:tc>
      </w:tr>
      <w:tr w:rsidR="00D54023" w14:paraId="613FE785" w14:textId="77777777" w:rsidTr="00D54023">
        <w:tc>
          <w:tcPr>
            <w:tcW w:w="4531" w:type="dxa"/>
          </w:tcPr>
          <w:p w14:paraId="208F122A" w14:textId="6BA1BDCB" w:rsidR="00D54023" w:rsidRDefault="00D54023">
            <w:r>
              <w:t>M</w:t>
            </w:r>
          </w:p>
        </w:tc>
        <w:tc>
          <w:tcPr>
            <w:tcW w:w="4531" w:type="dxa"/>
          </w:tcPr>
          <w:p w14:paraId="2BB887D6" w14:textId="35401D1E" w:rsidR="00D54023" w:rsidRDefault="00D54023">
            <w:proofErr w:type="spellStart"/>
            <w:r>
              <w:t>Labberté</w:t>
            </w:r>
            <w:proofErr w:type="spellEnd"/>
          </w:p>
        </w:tc>
      </w:tr>
      <w:tr w:rsidR="00D54023" w14:paraId="1D21D4D3" w14:textId="77777777" w:rsidTr="00D54023">
        <w:tc>
          <w:tcPr>
            <w:tcW w:w="4531" w:type="dxa"/>
          </w:tcPr>
          <w:p w14:paraId="2A17D241" w14:textId="3D351380" w:rsidR="00D54023" w:rsidRDefault="00D54023">
            <w:r>
              <w:t xml:space="preserve">J M </w:t>
            </w:r>
          </w:p>
        </w:tc>
        <w:tc>
          <w:tcPr>
            <w:tcW w:w="4531" w:type="dxa"/>
          </w:tcPr>
          <w:p w14:paraId="6EE9DF21" w14:textId="0EA2F662" w:rsidR="00D54023" w:rsidRDefault="00D54023">
            <w:r>
              <w:t>Lammers</w:t>
            </w:r>
          </w:p>
        </w:tc>
      </w:tr>
      <w:tr w:rsidR="00D54023" w14:paraId="0733D379" w14:textId="77777777" w:rsidTr="00D54023">
        <w:tc>
          <w:tcPr>
            <w:tcW w:w="4531" w:type="dxa"/>
          </w:tcPr>
          <w:p w14:paraId="700C5377" w14:textId="4D2B2D2C" w:rsidR="00D54023" w:rsidRDefault="00D54023">
            <w:r>
              <w:t>L B</w:t>
            </w:r>
          </w:p>
        </w:tc>
        <w:tc>
          <w:tcPr>
            <w:tcW w:w="4531" w:type="dxa"/>
          </w:tcPr>
          <w:p w14:paraId="23EAF132" w14:textId="7A05D8B8" w:rsidR="00D54023" w:rsidRDefault="00D54023">
            <w:r>
              <w:t>De Langen</w:t>
            </w:r>
          </w:p>
        </w:tc>
      </w:tr>
      <w:tr w:rsidR="00D54023" w14:paraId="0538C3BE" w14:textId="77777777" w:rsidTr="00D54023">
        <w:tc>
          <w:tcPr>
            <w:tcW w:w="4531" w:type="dxa"/>
          </w:tcPr>
          <w:p w14:paraId="2C1CB1C0" w14:textId="6DB9F45C" w:rsidR="00D54023" w:rsidRDefault="00D54023">
            <w:r>
              <w:t>E</w:t>
            </w:r>
          </w:p>
        </w:tc>
        <w:tc>
          <w:tcPr>
            <w:tcW w:w="4531" w:type="dxa"/>
          </w:tcPr>
          <w:p w14:paraId="63DBE04D" w14:textId="38F5C08C" w:rsidR="00D54023" w:rsidRDefault="00D54023">
            <w:r>
              <w:t>Lensen</w:t>
            </w:r>
          </w:p>
        </w:tc>
      </w:tr>
      <w:tr w:rsidR="00D54023" w14:paraId="2475710C" w14:textId="77777777" w:rsidTr="00D54023">
        <w:tc>
          <w:tcPr>
            <w:tcW w:w="4531" w:type="dxa"/>
          </w:tcPr>
          <w:p w14:paraId="6D87AE93" w14:textId="33AB1ACE" w:rsidR="00D54023" w:rsidRDefault="00D54023">
            <w:r>
              <w:t xml:space="preserve">W S </w:t>
            </w:r>
          </w:p>
        </w:tc>
        <w:tc>
          <w:tcPr>
            <w:tcW w:w="4531" w:type="dxa"/>
          </w:tcPr>
          <w:p w14:paraId="09412D59" w14:textId="3EFA628D" w:rsidR="00D54023" w:rsidRDefault="00D54023">
            <w:r>
              <w:t>Lexmond</w:t>
            </w:r>
          </w:p>
        </w:tc>
      </w:tr>
      <w:tr w:rsidR="00D54023" w14:paraId="449F1F48" w14:textId="77777777" w:rsidTr="00D54023">
        <w:tc>
          <w:tcPr>
            <w:tcW w:w="4531" w:type="dxa"/>
          </w:tcPr>
          <w:p w14:paraId="5AFF5AD6" w14:textId="0538A0CC" w:rsidR="00D54023" w:rsidRDefault="00D54023">
            <w:r>
              <w:t xml:space="preserve">E T </w:t>
            </w:r>
          </w:p>
        </w:tc>
        <w:tc>
          <w:tcPr>
            <w:tcW w:w="4531" w:type="dxa"/>
          </w:tcPr>
          <w:p w14:paraId="114CA693" w14:textId="15E76EDA" w:rsidR="00D54023" w:rsidRDefault="00D54023">
            <w:proofErr w:type="spellStart"/>
            <w:r>
              <w:t>Liem</w:t>
            </w:r>
            <w:proofErr w:type="spellEnd"/>
          </w:p>
        </w:tc>
      </w:tr>
      <w:tr w:rsidR="00D54023" w14:paraId="5F7F7282" w14:textId="77777777" w:rsidTr="00D54023">
        <w:tc>
          <w:tcPr>
            <w:tcW w:w="4531" w:type="dxa"/>
          </w:tcPr>
          <w:p w14:paraId="5BDC25A8" w14:textId="3758D997" w:rsidR="00D54023" w:rsidRDefault="00D54023">
            <w:r>
              <w:t>E</w:t>
            </w:r>
          </w:p>
        </w:tc>
        <w:tc>
          <w:tcPr>
            <w:tcW w:w="4531" w:type="dxa"/>
          </w:tcPr>
          <w:p w14:paraId="279D7ADF" w14:textId="545B3794" w:rsidR="00D54023" w:rsidRDefault="00D54023">
            <w:r>
              <w:t>Loeffen</w:t>
            </w:r>
          </w:p>
        </w:tc>
      </w:tr>
      <w:tr w:rsidR="00D54023" w14:paraId="5E4BF95A" w14:textId="77777777" w:rsidTr="00D54023">
        <w:tc>
          <w:tcPr>
            <w:tcW w:w="4531" w:type="dxa"/>
          </w:tcPr>
          <w:p w14:paraId="1B7FDFFC" w14:textId="23A9E696" w:rsidR="00D54023" w:rsidRDefault="00D54023">
            <w:r>
              <w:t>J</w:t>
            </w:r>
          </w:p>
        </w:tc>
        <w:tc>
          <w:tcPr>
            <w:tcW w:w="4531" w:type="dxa"/>
          </w:tcPr>
          <w:p w14:paraId="13C09620" w14:textId="17373076" w:rsidR="00D54023" w:rsidRDefault="00D54023">
            <w:proofErr w:type="spellStart"/>
            <w:r>
              <w:t>Lorius</w:t>
            </w:r>
            <w:proofErr w:type="spellEnd"/>
          </w:p>
        </w:tc>
      </w:tr>
      <w:tr w:rsidR="00D54023" w14:paraId="7C820797" w14:textId="77777777" w:rsidTr="00D54023">
        <w:tc>
          <w:tcPr>
            <w:tcW w:w="4531" w:type="dxa"/>
          </w:tcPr>
          <w:p w14:paraId="63C2B665" w14:textId="38436E90" w:rsidR="00D54023" w:rsidRDefault="00D54023">
            <w:r>
              <w:t>C</w:t>
            </w:r>
          </w:p>
        </w:tc>
        <w:tc>
          <w:tcPr>
            <w:tcW w:w="4531" w:type="dxa"/>
          </w:tcPr>
          <w:p w14:paraId="3FDC2B9D" w14:textId="4906E5A1" w:rsidR="00D54023" w:rsidRDefault="00D54023">
            <w:proofErr w:type="spellStart"/>
            <w:r>
              <w:t>Lubout</w:t>
            </w:r>
            <w:proofErr w:type="spellEnd"/>
          </w:p>
        </w:tc>
      </w:tr>
      <w:tr w:rsidR="00D54023" w14:paraId="5A4DB7D7" w14:textId="77777777" w:rsidTr="00D54023">
        <w:tc>
          <w:tcPr>
            <w:tcW w:w="4531" w:type="dxa"/>
          </w:tcPr>
          <w:p w14:paraId="1D4C1CC6" w14:textId="7292872C" w:rsidR="00D54023" w:rsidRDefault="00D54023">
            <w:r>
              <w:t>J</w:t>
            </w:r>
          </w:p>
        </w:tc>
        <w:tc>
          <w:tcPr>
            <w:tcW w:w="4531" w:type="dxa"/>
          </w:tcPr>
          <w:p w14:paraId="0BF893E0" w14:textId="68825A2C" w:rsidR="00D54023" w:rsidRDefault="00D54023">
            <w:r>
              <w:t>Ludwig-Roukema</w:t>
            </w:r>
          </w:p>
        </w:tc>
      </w:tr>
      <w:tr w:rsidR="00D54023" w14:paraId="26F973F3" w14:textId="77777777" w:rsidTr="00D54023">
        <w:tc>
          <w:tcPr>
            <w:tcW w:w="4531" w:type="dxa"/>
          </w:tcPr>
          <w:p w14:paraId="1ABAB0FE" w14:textId="4AE1EFC4" w:rsidR="00D54023" w:rsidRDefault="00D54023">
            <w:r>
              <w:t>S</w:t>
            </w:r>
          </w:p>
        </w:tc>
        <w:tc>
          <w:tcPr>
            <w:tcW w:w="4531" w:type="dxa"/>
          </w:tcPr>
          <w:p w14:paraId="0724B9D2" w14:textId="56EE85CC" w:rsidR="00D54023" w:rsidRDefault="00D54023">
            <w:r>
              <w:t>Luiten</w:t>
            </w:r>
          </w:p>
        </w:tc>
      </w:tr>
      <w:tr w:rsidR="00D54023" w14:paraId="3F3BAEE3" w14:textId="77777777" w:rsidTr="00D54023">
        <w:tc>
          <w:tcPr>
            <w:tcW w:w="4531" w:type="dxa"/>
          </w:tcPr>
          <w:p w14:paraId="537F08CC" w14:textId="6FB1138D" w:rsidR="00D54023" w:rsidRDefault="00D54023">
            <w:r>
              <w:t>D</w:t>
            </w:r>
          </w:p>
        </w:tc>
        <w:tc>
          <w:tcPr>
            <w:tcW w:w="4531" w:type="dxa"/>
          </w:tcPr>
          <w:p w14:paraId="4B816CE7" w14:textId="67FC5229" w:rsidR="00D54023" w:rsidRDefault="00D54023">
            <w:r>
              <w:t>Meijering</w:t>
            </w:r>
          </w:p>
        </w:tc>
      </w:tr>
      <w:tr w:rsidR="00D54023" w14:paraId="5A863D49" w14:textId="77777777" w:rsidTr="00D54023">
        <w:tc>
          <w:tcPr>
            <w:tcW w:w="4531" w:type="dxa"/>
          </w:tcPr>
          <w:p w14:paraId="69379AC6" w14:textId="6AEA09D6" w:rsidR="00D54023" w:rsidRDefault="00D54023">
            <w:r>
              <w:t>C</w:t>
            </w:r>
          </w:p>
        </w:tc>
        <w:tc>
          <w:tcPr>
            <w:tcW w:w="4531" w:type="dxa"/>
          </w:tcPr>
          <w:p w14:paraId="153983E9" w14:textId="7520D939" w:rsidR="00D54023" w:rsidRDefault="00D54023">
            <w:r>
              <w:t>Out</w:t>
            </w:r>
          </w:p>
        </w:tc>
      </w:tr>
      <w:tr w:rsidR="00D54023" w14:paraId="5FA80CD5" w14:textId="77777777" w:rsidTr="00D54023">
        <w:tc>
          <w:tcPr>
            <w:tcW w:w="4531" w:type="dxa"/>
          </w:tcPr>
          <w:p w14:paraId="2D869A70" w14:textId="5DD81EFB" w:rsidR="00D54023" w:rsidRDefault="00D54023">
            <w:r>
              <w:t>S</w:t>
            </w:r>
          </w:p>
        </w:tc>
        <w:tc>
          <w:tcPr>
            <w:tcW w:w="4531" w:type="dxa"/>
          </w:tcPr>
          <w:p w14:paraId="1FDF96C7" w14:textId="727FC964" w:rsidR="00D54023" w:rsidRDefault="00D54023">
            <w:proofErr w:type="spellStart"/>
            <w:r>
              <w:t>Palthe</w:t>
            </w:r>
            <w:proofErr w:type="spellEnd"/>
          </w:p>
        </w:tc>
      </w:tr>
      <w:tr w:rsidR="00D54023" w14:paraId="066BAAF4" w14:textId="77777777" w:rsidTr="00D54023">
        <w:tc>
          <w:tcPr>
            <w:tcW w:w="4531" w:type="dxa"/>
          </w:tcPr>
          <w:p w14:paraId="403ECCD0" w14:textId="1165AC7A" w:rsidR="00D54023" w:rsidRDefault="00D54023">
            <w:r>
              <w:lastRenderedPageBreak/>
              <w:t xml:space="preserve">M T R </w:t>
            </w:r>
          </w:p>
        </w:tc>
        <w:tc>
          <w:tcPr>
            <w:tcW w:w="4531" w:type="dxa"/>
          </w:tcPr>
          <w:p w14:paraId="44442C7E" w14:textId="7E5FABDF" w:rsidR="00D54023" w:rsidRDefault="00D54023">
            <w:proofErr w:type="spellStart"/>
            <w:r>
              <w:t>Roofthooft</w:t>
            </w:r>
            <w:proofErr w:type="spellEnd"/>
          </w:p>
        </w:tc>
      </w:tr>
      <w:tr w:rsidR="00D54023" w14:paraId="4122BFAE" w14:textId="77777777" w:rsidTr="00D54023">
        <w:tc>
          <w:tcPr>
            <w:tcW w:w="4531" w:type="dxa"/>
          </w:tcPr>
          <w:p w14:paraId="5EFE3226" w14:textId="3B34E4CE" w:rsidR="00D54023" w:rsidRDefault="00D54023">
            <w:r>
              <w:t>R</w:t>
            </w:r>
          </w:p>
        </w:tc>
        <w:tc>
          <w:tcPr>
            <w:tcW w:w="4531" w:type="dxa"/>
          </w:tcPr>
          <w:p w14:paraId="58D6BD23" w14:textId="35F65CAB" w:rsidR="00D54023" w:rsidRDefault="00D54023">
            <w:proofErr w:type="spellStart"/>
            <w:r>
              <w:t>Scheenstra</w:t>
            </w:r>
            <w:proofErr w:type="spellEnd"/>
          </w:p>
        </w:tc>
      </w:tr>
      <w:tr w:rsidR="00D54023" w14:paraId="4A19F955" w14:textId="77777777" w:rsidTr="00D54023">
        <w:tc>
          <w:tcPr>
            <w:tcW w:w="4531" w:type="dxa"/>
          </w:tcPr>
          <w:p w14:paraId="1258013C" w14:textId="5AF2DC65" w:rsidR="00D54023" w:rsidRDefault="00D54023">
            <w:r>
              <w:t xml:space="preserve">R S B H </w:t>
            </w:r>
          </w:p>
        </w:tc>
        <w:tc>
          <w:tcPr>
            <w:tcW w:w="4531" w:type="dxa"/>
          </w:tcPr>
          <w:p w14:paraId="55341517" w14:textId="3EE3594E" w:rsidR="00D54023" w:rsidRDefault="00D54023">
            <w:r>
              <w:t>Schreuder</w:t>
            </w:r>
          </w:p>
        </w:tc>
      </w:tr>
      <w:tr w:rsidR="00D54023" w14:paraId="090C8406" w14:textId="77777777" w:rsidTr="00D54023">
        <w:tc>
          <w:tcPr>
            <w:tcW w:w="4531" w:type="dxa"/>
          </w:tcPr>
          <w:p w14:paraId="2D0ACD13" w14:textId="4EC21D19" w:rsidR="00D54023" w:rsidRDefault="00D54023">
            <w:r>
              <w:t xml:space="preserve">M L </w:t>
            </w:r>
          </w:p>
        </w:tc>
        <w:tc>
          <w:tcPr>
            <w:tcW w:w="4531" w:type="dxa"/>
          </w:tcPr>
          <w:p w14:paraId="126A09F4" w14:textId="68240A76" w:rsidR="00D54023" w:rsidRDefault="00D54023">
            <w:r>
              <w:t>Schrijvers</w:t>
            </w:r>
          </w:p>
        </w:tc>
      </w:tr>
      <w:tr w:rsidR="00D54023" w14:paraId="03B6F83C" w14:textId="77777777" w:rsidTr="00D54023">
        <w:tc>
          <w:tcPr>
            <w:tcW w:w="4531" w:type="dxa"/>
          </w:tcPr>
          <w:p w14:paraId="6ABA9B2A" w14:textId="796D1C5C" w:rsidR="00D54023" w:rsidRDefault="00D54023">
            <w:r>
              <w:t xml:space="preserve">P F </w:t>
            </w:r>
          </w:p>
        </w:tc>
        <w:tc>
          <w:tcPr>
            <w:tcW w:w="4531" w:type="dxa"/>
          </w:tcPr>
          <w:p w14:paraId="13DF972B" w14:textId="66D5CA8E" w:rsidR="00D54023" w:rsidRDefault="00D54023">
            <w:r>
              <w:t>Sinnige</w:t>
            </w:r>
          </w:p>
        </w:tc>
      </w:tr>
      <w:tr w:rsidR="00D54023" w14:paraId="379FC432" w14:textId="77777777" w:rsidTr="00D54023">
        <w:tc>
          <w:tcPr>
            <w:tcW w:w="4531" w:type="dxa"/>
          </w:tcPr>
          <w:p w14:paraId="70EF8A27" w14:textId="096868DC" w:rsidR="00D54023" w:rsidRDefault="00D54023">
            <w:r>
              <w:t xml:space="preserve">W J </w:t>
            </w:r>
          </w:p>
        </w:tc>
        <w:tc>
          <w:tcPr>
            <w:tcW w:w="4531" w:type="dxa"/>
          </w:tcPr>
          <w:p w14:paraId="3093F80C" w14:textId="7231CDCD" w:rsidR="00D54023" w:rsidRDefault="00D54023">
            <w:r>
              <w:t>Van Veen</w:t>
            </w:r>
          </w:p>
        </w:tc>
      </w:tr>
      <w:tr w:rsidR="00D54023" w14:paraId="6B55B3A7" w14:textId="77777777" w:rsidTr="00D54023">
        <w:tc>
          <w:tcPr>
            <w:tcW w:w="4531" w:type="dxa"/>
          </w:tcPr>
          <w:p w14:paraId="6A1C2205" w14:textId="52F10C54" w:rsidR="00D54023" w:rsidRDefault="00D54023">
            <w:r>
              <w:t xml:space="preserve">C A </w:t>
            </w:r>
          </w:p>
        </w:tc>
        <w:tc>
          <w:tcPr>
            <w:tcW w:w="4531" w:type="dxa"/>
          </w:tcPr>
          <w:p w14:paraId="545210A7" w14:textId="5DB49307" w:rsidR="00D54023" w:rsidRDefault="00D54023">
            <w:r>
              <w:t>Te Velde-Keyzer</w:t>
            </w:r>
          </w:p>
        </w:tc>
      </w:tr>
      <w:tr w:rsidR="00D54023" w14:paraId="4FAE44DF" w14:textId="77777777" w:rsidTr="00D54023">
        <w:tc>
          <w:tcPr>
            <w:tcW w:w="4531" w:type="dxa"/>
          </w:tcPr>
          <w:p w14:paraId="21DD6425" w14:textId="5CABBA08" w:rsidR="00D54023" w:rsidRDefault="00D54023">
            <w:r>
              <w:t xml:space="preserve">K T </w:t>
            </w:r>
          </w:p>
        </w:tc>
        <w:tc>
          <w:tcPr>
            <w:tcW w:w="4531" w:type="dxa"/>
          </w:tcPr>
          <w:p w14:paraId="4557ADAB" w14:textId="10460257" w:rsidR="00D54023" w:rsidRDefault="00D54023">
            <w:r>
              <w:t>Verbruggen</w:t>
            </w:r>
          </w:p>
        </w:tc>
      </w:tr>
      <w:tr w:rsidR="00D54023" w14:paraId="50DB5393" w14:textId="77777777" w:rsidTr="00D54023">
        <w:tc>
          <w:tcPr>
            <w:tcW w:w="4531" w:type="dxa"/>
          </w:tcPr>
          <w:p w14:paraId="4DE31FF5" w14:textId="7C354694" w:rsidR="00D54023" w:rsidRDefault="00D54023">
            <w:r>
              <w:t xml:space="preserve">M </w:t>
            </w:r>
          </w:p>
        </w:tc>
        <w:tc>
          <w:tcPr>
            <w:tcW w:w="4531" w:type="dxa"/>
          </w:tcPr>
          <w:p w14:paraId="1D4DE873" w14:textId="32E1F0E3" w:rsidR="00D54023" w:rsidRDefault="00D54023">
            <w:r>
              <w:t>Verheijen</w:t>
            </w:r>
          </w:p>
        </w:tc>
      </w:tr>
      <w:tr w:rsidR="00D54023" w14:paraId="732E92BA" w14:textId="77777777" w:rsidTr="00D54023">
        <w:tc>
          <w:tcPr>
            <w:tcW w:w="4531" w:type="dxa"/>
          </w:tcPr>
          <w:p w14:paraId="5C945158" w14:textId="2003F875" w:rsidR="00D54023" w:rsidRDefault="00D54023">
            <w:r>
              <w:t xml:space="preserve">F P J </w:t>
            </w:r>
          </w:p>
        </w:tc>
        <w:tc>
          <w:tcPr>
            <w:tcW w:w="4531" w:type="dxa"/>
          </w:tcPr>
          <w:p w14:paraId="41018A97" w14:textId="4DF96EF6" w:rsidR="00D54023" w:rsidRDefault="00D54023">
            <w:r>
              <w:t>Vernimmen</w:t>
            </w:r>
          </w:p>
        </w:tc>
      </w:tr>
      <w:tr w:rsidR="00D54023" w14:paraId="47F656F3" w14:textId="77777777" w:rsidTr="00D54023">
        <w:tc>
          <w:tcPr>
            <w:tcW w:w="4531" w:type="dxa"/>
          </w:tcPr>
          <w:p w14:paraId="68BE7392" w14:textId="51786748" w:rsidR="00D54023" w:rsidRDefault="00D54023">
            <w:r>
              <w:t xml:space="preserve">J </w:t>
            </w:r>
          </w:p>
        </w:tc>
        <w:tc>
          <w:tcPr>
            <w:tcW w:w="4531" w:type="dxa"/>
          </w:tcPr>
          <w:p w14:paraId="6D649D60" w14:textId="5C45F740" w:rsidR="00D54023" w:rsidRDefault="00D54023">
            <w:r>
              <w:t>De Vries</w:t>
            </w:r>
          </w:p>
        </w:tc>
      </w:tr>
      <w:tr w:rsidR="00D54023" w14:paraId="1D31DBB6" w14:textId="77777777" w:rsidTr="00D54023">
        <w:tc>
          <w:tcPr>
            <w:tcW w:w="4531" w:type="dxa"/>
          </w:tcPr>
          <w:p w14:paraId="7BE8C66A" w14:textId="1CC68B5E" w:rsidR="00D54023" w:rsidRDefault="00D54023">
            <w:r>
              <w:t>W</w:t>
            </w:r>
          </w:p>
        </w:tc>
        <w:tc>
          <w:tcPr>
            <w:tcW w:w="4531" w:type="dxa"/>
          </w:tcPr>
          <w:p w14:paraId="2C10D7C1" w14:textId="746C2289" w:rsidR="00D54023" w:rsidRDefault="00D54023">
            <w:r>
              <w:t>De Weerd</w:t>
            </w:r>
          </w:p>
        </w:tc>
      </w:tr>
      <w:tr w:rsidR="00D54023" w14:paraId="2D9845A9" w14:textId="77777777" w:rsidTr="00D54023">
        <w:tc>
          <w:tcPr>
            <w:tcW w:w="4531" w:type="dxa"/>
          </w:tcPr>
          <w:p w14:paraId="717F3A00" w14:textId="5D3BD37D" w:rsidR="00D54023" w:rsidRDefault="00D54023">
            <w:r>
              <w:t xml:space="preserve">C L </w:t>
            </w:r>
          </w:p>
        </w:tc>
        <w:tc>
          <w:tcPr>
            <w:tcW w:w="4531" w:type="dxa"/>
          </w:tcPr>
          <w:p w14:paraId="38E112BA" w14:textId="3C31205E" w:rsidR="00D54023" w:rsidRDefault="00D54023">
            <w:proofErr w:type="spellStart"/>
            <w:r>
              <w:t>Welsink</w:t>
            </w:r>
            <w:proofErr w:type="spellEnd"/>
          </w:p>
        </w:tc>
      </w:tr>
      <w:tr w:rsidR="00D54023" w14:paraId="56B7AA40" w14:textId="77777777" w:rsidTr="00D54023">
        <w:tc>
          <w:tcPr>
            <w:tcW w:w="4531" w:type="dxa"/>
          </w:tcPr>
          <w:p w14:paraId="31574B26" w14:textId="6CD34804" w:rsidR="00D54023" w:rsidRDefault="00D54023">
            <w:r>
              <w:t xml:space="preserve">J E J </w:t>
            </w:r>
          </w:p>
        </w:tc>
        <w:tc>
          <w:tcPr>
            <w:tcW w:w="4531" w:type="dxa"/>
          </w:tcPr>
          <w:p w14:paraId="7CEACC97" w14:textId="2ACC79D7" w:rsidR="00D54023" w:rsidRDefault="00D54023">
            <w:proofErr w:type="spellStart"/>
            <w:r>
              <w:t>Woolderink</w:t>
            </w:r>
            <w:proofErr w:type="spellEnd"/>
          </w:p>
        </w:tc>
      </w:tr>
      <w:tr w:rsidR="00D54023" w14:paraId="341F98F0" w14:textId="77777777" w:rsidTr="00D54023">
        <w:tc>
          <w:tcPr>
            <w:tcW w:w="4531" w:type="dxa"/>
          </w:tcPr>
          <w:p w14:paraId="197F1E32" w14:textId="7A0057C3" w:rsidR="00D54023" w:rsidRDefault="00D54023">
            <w:r>
              <w:t>A T</w:t>
            </w:r>
          </w:p>
        </w:tc>
        <w:tc>
          <w:tcPr>
            <w:tcW w:w="4531" w:type="dxa"/>
          </w:tcPr>
          <w:p w14:paraId="3CB62E6B" w14:textId="37667A2C" w:rsidR="00D54023" w:rsidRDefault="00D54023">
            <w:r>
              <w:t>Zwart</w:t>
            </w:r>
          </w:p>
        </w:tc>
      </w:tr>
    </w:tbl>
    <w:p w14:paraId="5625286B" w14:textId="7169AB2B" w:rsidR="00D54023" w:rsidRDefault="00D54023"/>
    <w:sectPr w:rsidR="00D540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23"/>
    <w:rsid w:val="00007A6E"/>
    <w:rsid w:val="001E4677"/>
    <w:rsid w:val="004347A9"/>
    <w:rsid w:val="005157DE"/>
    <w:rsid w:val="005D766B"/>
    <w:rsid w:val="008573D0"/>
    <w:rsid w:val="00C4742C"/>
    <w:rsid w:val="00D54023"/>
    <w:rsid w:val="00EC0A78"/>
    <w:rsid w:val="00F0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1A7324"/>
  <w15:chartTrackingRefBased/>
  <w15:docId w15:val="{F384CE51-5C9C-DC4F-B456-B84EB0C9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54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54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540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54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540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40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40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40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40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40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540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540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5402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5402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5402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402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402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40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54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54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540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54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54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5402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5402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5402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540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402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54023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D54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5402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402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540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781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i, T</dc:creator>
  <cp:keywords/>
  <dc:description/>
  <cp:lastModifiedBy>Mehri, T</cp:lastModifiedBy>
  <cp:revision>2</cp:revision>
  <dcterms:created xsi:type="dcterms:W3CDTF">2026-03-10T20:51:00Z</dcterms:created>
  <dcterms:modified xsi:type="dcterms:W3CDTF">2026-03-10T20:51:00Z</dcterms:modified>
</cp:coreProperties>
</file>